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B0B4D6" w14:textId="77777777" w:rsidR="00AC3F8E" w:rsidRPr="00376CC5" w:rsidRDefault="00AC3F8E" w:rsidP="00AC3F8E">
      <w:pPr>
        <w:pStyle w:val="Ttulo"/>
      </w:pPr>
      <w:r w:rsidRPr="000404C3">
        <w:t>Socio-geographical disparities of obesity and excess of weight in adults in Spain: insights from the ENE-COVID study</w:t>
      </w:r>
    </w:p>
    <w:p w14:paraId="14162447" w14:textId="027F07FF" w:rsidR="00AC3F8E" w:rsidRDefault="00AC3F8E" w:rsidP="00AC3F8E">
      <w:pPr>
        <w:spacing w:before="240" w:after="0"/>
        <w:rPr>
          <w:rFonts w:cs="Times New Roman"/>
          <w:b/>
          <w:szCs w:val="24"/>
          <w:lang w:val="es-ES"/>
        </w:rPr>
      </w:pPr>
      <w:r w:rsidRPr="0071404A">
        <w:rPr>
          <w:rFonts w:cs="Times New Roman"/>
          <w:b/>
          <w:szCs w:val="24"/>
          <w:lang w:val="es-ES"/>
        </w:rPr>
        <w:t>Enrique Gutiérrez-González, Marta García-Solano, Roberto Pastor-</w:t>
      </w:r>
      <w:proofErr w:type="spellStart"/>
      <w:r w:rsidRPr="0071404A">
        <w:rPr>
          <w:rFonts w:cs="Times New Roman"/>
          <w:b/>
          <w:szCs w:val="24"/>
          <w:lang w:val="es-ES"/>
        </w:rPr>
        <w:t>Barriuso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, Nerea Fernández de Larrea-Baz, Almudena </w:t>
      </w:r>
      <w:proofErr w:type="spellStart"/>
      <w:r w:rsidRPr="0071404A">
        <w:rPr>
          <w:rFonts w:cs="Times New Roman"/>
          <w:b/>
          <w:szCs w:val="24"/>
          <w:lang w:val="es-ES"/>
        </w:rPr>
        <w:t>Rollán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-Gordo, Belén Peñalver </w:t>
      </w:r>
      <w:proofErr w:type="spellStart"/>
      <w:r w:rsidRPr="0071404A">
        <w:rPr>
          <w:rFonts w:cs="Times New Roman"/>
          <w:b/>
          <w:szCs w:val="24"/>
          <w:lang w:val="es-ES"/>
        </w:rPr>
        <w:t>Argüeso</w:t>
      </w:r>
      <w:proofErr w:type="spellEnd"/>
      <w:r w:rsidRPr="0071404A">
        <w:rPr>
          <w:rFonts w:cs="Times New Roman"/>
          <w:b/>
          <w:szCs w:val="24"/>
          <w:lang w:val="es-ES"/>
        </w:rPr>
        <w:t>, Isabel Peña-Rey</w:t>
      </w:r>
      <w:r w:rsidRPr="0071404A">
        <w:rPr>
          <w:rFonts w:cs="Times New Roman"/>
          <w:b/>
          <w:szCs w:val="24"/>
          <w:vertAlign w:val="superscript"/>
          <w:lang w:val="es-ES"/>
        </w:rPr>
        <w:t>4</w:t>
      </w:r>
      <w:r w:rsidRPr="0071404A">
        <w:rPr>
          <w:rFonts w:cs="Times New Roman"/>
          <w:b/>
          <w:szCs w:val="24"/>
          <w:lang w:val="es-ES"/>
        </w:rPr>
        <w:t xml:space="preserve">, Marina </w:t>
      </w:r>
      <w:proofErr w:type="spellStart"/>
      <w:r w:rsidRPr="0071404A">
        <w:rPr>
          <w:rFonts w:cs="Times New Roman"/>
          <w:b/>
          <w:szCs w:val="24"/>
          <w:lang w:val="es-ES"/>
        </w:rPr>
        <w:t>Pollán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, Beatriz Pérez-Gómez and </w:t>
      </w:r>
      <w:proofErr w:type="spellStart"/>
      <w:r w:rsidRPr="0071404A">
        <w:rPr>
          <w:rFonts w:cs="Times New Roman"/>
          <w:b/>
          <w:szCs w:val="24"/>
          <w:lang w:val="es-ES"/>
        </w:rPr>
        <w:t>the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 ENE-COVID </w:t>
      </w:r>
      <w:proofErr w:type="spellStart"/>
      <w:r w:rsidRPr="0071404A">
        <w:rPr>
          <w:rFonts w:cs="Times New Roman"/>
          <w:b/>
          <w:szCs w:val="24"/>
          <w:lang w:val="es-ES"/>
        </w:rPr>
        <w:t>Study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 </w:t>
      </w:r>
      <w:proofErr w:type="spellStart"/>
      <w:r w:rsidRPr="0071404A">
        <w:rPr>
          <w:rFonts w:cs="Times New Roman"/>
          <w:b/>
          <w:szCs w:val="24"/>
          <w:lang w:val="es-ES"/>
        </w:rPr>
        <w:t>Group</w:t>
      </w:r>
      <w:proofErr w:type="spellEnd"/>
    </w:p>
    <w:p w14:paraId="5E627E07" w14:textId="77777777" w:rsidR="00AC3F8E" w:rsidRPr="0071404A" w:rsidRDefault="00AC3F8E" w:rsidP="00AC3F8E">
      <w:pPr>
        <w:spacing w:before="240" w:after="0"/>
        <w:rPr>
          <w:rFonts w:cs="Times New Roman"/>
          <w:szCs w:val="24"/>
          <w:vertAlign w:val="superscript"/>
          <w:lang w:val="es-ES"/>
        </w:rPr>
      </w:pPr>
    </w:p>
    <w:p w14:paraId="591D883D" w14:textId="0389BBD3" w:rsidR="00AC3F8E" w:rsidRPr="004E7BED" w:rsidRDefault="00AC3F8E" w:rsidP="00AC3F8E">
      <w:pPr>
        <w:spacing w:before="0" w:after="0"/>
        <w:rPr>
          <w:rFonts w:cs="Times New Roman"/>
          <w:szCs w:val="24"/>
          <w:lang w:val="es-ES"/>
        </w:rPr>
      </w:pPr>
      <w:r w:rsidRPr="004E7BED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4E7BED">
        <w:rPr>
          <w:rFonts w:cs="Times New Roman"/>
          <w:b/>
          <w:szCs w:val="24"/>
          <w:lang w:val="es-ES"/>
        </w:rPr>
        <w:t>Correspondence</w:t>
      </w:r>
      <w:proofErr w:type="spellEnd"/>
      <w:r w:rsidRPr="004E7BED">
        <w:rPr>
          <w:rFonts w:cs="Times New Roman"/>
          <w:b/>
          <w:szCs w:val="24"/>
          <w:lang w:val="es-ES"/>
        </w:rPr>
        <w:t xml:space="preserve">: </w:t>
      </w:r>
      <w:r w:rsidRPr="004E7BED">
        <w:rPr>
          <w:rFonts w:cs="Times New Roman"/>
          <w:b/>
          <w:szCs w:val="24"/>
          <w:lang w:val="es-ES"/>
        </w:rPr>
        <w:br/>
      </w:r>
      <w:r w:rsidRPr="004E7BED">
        <w:rPr>
          <w:rFonts w:cs="Times New Roman"/>
          <w:szCs w:val="24"/>
          <w:lang w:val="es-ES"/>
        </w:rPr>
        <w:t xml:space="preserve">Beatriz Pérez Gómez </w:t>
      </w:r>
      <w:hyperlink r:id="rId12" w:history="1">
        <w:r w:rsidRPr="00C414A0">
          <w:rPr>
            <w:rStyle w:val="Hipervnculo"/>
            <w:rFonts w:cs="Times New Roman"/>
            <w:szCs w:val="24"/>
            <w:lang w:val="es-ES"/>
          </w:rPr>
          <w:t>bperez@isciii.es</w:t>
        </w:r>
      </w:hyperlink>
    </w:p>
    <w:p w14:paraId="43001993" w14:textId="77777777" w:rsidR="008353C1" w:rsidRPr="009E03A8" w:rsidRDefault="008353C1">
      <w:pPr>
        <w:spacing w:before="0" w:after="200" w:line="276" w:lineRule="auto"/>
        <w:rPr>
          <w:rFonts w:ascii="Calibri" w:eastAsia="Calibri" w:hAnsi="Calibri" w:cs="Calibri"/>
          <w:sz w:val="20"/>
          <w:lang w:val="es-ES"/>
        </w:rPr>
      </w:pPr>
      <w:r w:rsidRPr="009E03A8">
        <w:rPr>
          <w:rFonts w:ascii="Calibri" w:eastAsia="Calibri" w:hAnsi="Calibri" w:cs="Calibri"/>
          <w:sz w:val="20"/>
          <w:lang w:val="es-ES"/>
        </w:rPr>
        <w:br w:type="page"/>
      </w:r>
    </w:p>
    <w:p w14:paraId="6CDA8BEB" w14:textId="187CD824" w:rsidR="008353C1" w:rsidRPr="008353C1" w:rsidRDefault="008353C1" w:rsidP="009402F9">
      <w:pPr>
        <w:spacing w:before="0" w:after="0"/>
      </w:pPr>
      <w:r w:rsidRPr="008353C1">
        <w:rPr>
          <w:b/>
          <w:bCs/>
        </w:rPr>
        <w:lastRenderedPageBreak/>
        <w:t>Supplementary Table S3</w:t>
      </w:r>
      <w:r w:rsidRPr="008353C1">
        <w:t>. Crude prevalence of obesity by sex and province in adults in ENE-COVID study</w:t>
      </w:r>
    </w:p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798"/>
        <w:gridCol w:w="1661"/>
        <w:gridCol w:w="933"/>
        <w:gridCol w:w="1661"/>
        <w:gridCol w:w="798"/>
        <w:gridCol w:w="1661"/>
      </w:tblGrid>
      <w:tr w:rsidR="008353C1" w:rsidRPr="008353C1" w14:paraId="55028219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69921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D4A0D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E9E01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05891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 w:rsidR="008353C1" w:rsidRPr="008353C1" w14:paraId="60E9D4B4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5E79A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D5B7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>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D8DFF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322D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>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B2B7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E7D0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>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80A23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</w:tr>
      <w:tr w:rsidR="008353C1" w:rsidRPr="008353C1" w14:paraId="5A742F2B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DE20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Spain</w:t>
            </w:r>
            <w:proofErr w:type="spellEnd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3383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1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0272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7 (18.1-19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A5A6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0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B28D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3 (18.7-20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9960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1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D0B3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0 (17.4-18.7)</w:t>
            </w:r>
          </w:p>
        </w:tc>
      </w:tr>
      <w:tr w:rsidR="008353C1" w:rsidRPr="008353C1" w14:paraId="0F400ACB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7DEE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Province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5F03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D8F9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AD91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63E0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5D4F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762A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</w:tr>
      <w:tr w:rsidR="008353C1" w:rsidRPr="008353C1" w14:paraId="5D1EDB6F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BFBA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bacet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9FBF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411D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2 (18.9-28.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C45A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929D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3 (17.5-25.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778A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C33D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.0 (18.4-33.1)</w:t>
            </w:r>
          </w:p>
        </w:tc>
      </w:tr>
      <w:tr w:rsidR="008353C1" w:rsidRPr="008353C1" w14:paraId="0AB07E59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20F9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icante/</w:t>
            </w: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acant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E964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0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8B10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5 (17.0-22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C6E6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5225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2 (17.6-25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430A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BAC5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9 (15.0-21.1)</w:t>
            </w:r>
          </w:p>
        </w:tc>
      </w:tr>
      <w:tr w:rsidR="008353C1" w:rsidRPr="008353C1" w14:paraId="00F91303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DAE6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merí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976B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CC13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9 (15.7-24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D60A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1C24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2 (15.5-28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809C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9A5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5 (14.9-22.7)</w:t>
            </w:r>
          </w:p>
        </w:tc>
      </w:tr>
      <w:tr w:rsidR="008353C1" w:rsidRPr="008353C1" w14:paraId="71BB0B58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F7AF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raba/</w:t>
            </w: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Álav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CEB1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4842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2 (15.1-21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FF84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5C47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1 (14.3-22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FEEC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88D2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2 (13.6-24.0)</w:t>
            </w:r>
          </w:p>
        </w:tc>
      </w:tr>
      <w:tr w:rsidR="008353C1" w:rsidRPr="008353C1" w14:paraId="5D168651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1F70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sturia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5D7E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8154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2 (19.1-23.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426C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02A5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3 (19.4-25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4E5C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F060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3 (17.5-23.4)</w:t>
            </w:r>
          </w:p>
        </w:tc>
      </w:tr>
      <w:tr w:rsidR="008353C1" w:rsidRPr="008353C1" w14:paraId="76CD555F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BA7A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Ávil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DA71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1311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5 (17.2-24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44D1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E452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.4 (21.3-32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E80F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6613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7 (11.6-18.6)</w:t>
            </w:r>
          </w:p>
        </w:tc>
      </w:tr>
      <w:tr w:rsidR="008353C1" w:rsidRPr="008353C1" w14:paraId="47CA58B8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1326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adajoz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8798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B69B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.0 (23.0-31.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36F5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4337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.4 (22.8-32.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7B05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54F2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.7 (22.4-31.4)</w:t>
            </w:r>
          </w:p>
        </w:tc>
      </w:tr>
      <w:tr w:rsidR="008353C1" w:rsidRPr="008353C1" w14:paraId="19BCC3D7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649C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alears</w:t>
            </w:r>
            <w:proofErr w:type="spellEnd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ll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27F6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D636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0 (13.9-18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A9AD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2133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9 (14.3-19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76C1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B4D2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0 (12.6-17.8)</w:t>
            </w:r>
          </w:p>
        </w:tc>
      </w:tr>
      <w:tr w:rsidR="008353C1" w:rsidRPr="008353C1" w14:paraId="32FD95AE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D8C2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arcelo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5798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0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3C4A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6 (14.8-18.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BEC4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3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3F65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9 (14.8-19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E81A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7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0F54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2 (14.1-18.5)</w:t>
            </w:r>
          </w:p>
        </w:tc>
      </w:tr>
      <w:tr w:rsidR="008353C1" w:rsidRPr="008353C1" w14:paraId="6D56B8BF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1099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izka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D960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8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03E5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9 (13.2-21.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550B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79CD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9 (13.9-20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965F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85CA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9 (11.9-23.5)</w:t>
            </w:r>
          </w:p>
        </w:tc>
      </w:tr>
      <w:tr w:rsidR="008353C1" w:rsidRPr="008353C1" w14:paraId="7F8D395F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67EE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urgo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1E8B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93A0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0 (12.4-18.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3E2F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67E5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6 (14.7-23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97EF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8756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.4 (8.7-14.9)</w:t>
            </w:r>
          </w:p>
        </w:tc>
      </w:tr>
      <w:tr w:rsidR="008353C1" w:rsidRPr="008353C1" w14:paraId="5C6E7E23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F7DB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áceres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7809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8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E3B7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1 (16.1-22.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C06B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9928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9 (17.7-24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8651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C22C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4 (13.4-22.2)</w:t>
            </w:r>
          </w:p>
        </w:tc>
      </w:tr>
      <w:tr w:rsidR="008353C1" w:rsidRPr="008353C1" w14:paraId="4240D47D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E2C1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ádiz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CB80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C4A3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4 (18.7-24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90FB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D3F4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2 (16.8-24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1E93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D2CE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6 (18.7-27.1)</w:t>
            </w:r>
          </w:p>
        </w:tc>
      </w:tr>
      <w:tr w:rsidR="008353C1" w:rsidRPr="008353C1" w14:paraId="132C1E82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A430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ntabr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BAB0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8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D842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6 (15.4-22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3F77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8FFD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9 (15.7-22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AFD9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F960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3 (14.1-23.5)</w:t>
            </w:r>
          </w:p>
        </w:tc>
      </w:tr>
      <w:tr w:rsidR="008353C1" w:rsidRPr="008353C1" w14:paraId="341211F5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1408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stellón</w:t>
            </w:r>
            <w:proofErr w:type="spellEnd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stelló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C303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2F92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1 (16.7-24.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E714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D0F6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9 (16.6-26.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4D56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CD63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3 (14.9-24.6)</w:t>
            </w:r>
          </w:p>
        </w:tc>
      </w:tr>
      <w:tr w:rsidR="008353C1" w:rsidRPr="008353C1" w14:paraId="5CCBA6E5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BD18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iudad Re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E1A6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8F08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4 (16.9-24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18EC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FCA5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0 (18.4-28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2B8E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C90C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8 (14.2-22.0)</w:t>
            </w:r>
          </w:p>
        </w:tc>
      </w:tr>
      <w:tr w:rsidR="008353C1" w:rsidRPr="008353C1" w14:paraId="3A0F40F8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7D20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órdob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2FE8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A787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2 (19.4-27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BA89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FC0B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1 (19.1-27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1CD4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C121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4 (18.5-29.2)</w:t>
            </w:r>
          </w:p>
        </w:tc>
      </w:tr>
      <w:tr w:rsidR="008353C1" w:rsidRPr="008353C1" w14:paraId="0C9100BE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358B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ruña</w:t>
            </w:r>
            <w:proofErr w:type="spellEnd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, 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F125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EEBA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5 (19.4-25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3E02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B1AA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1 (15.8-27.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939A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67B9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7 (19.9-27.9)</w:t>
            </w:r>
          </w:p>
        </w:tc>
      </w:tr>
      <w:tr w:rsidR="008353C1" w:rsidRPr="008353C1" w14:paraId="0D1FC60E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302C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uenc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2D5D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2420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.4 (20.6-28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B740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F67B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.7 (21.4-30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BC23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6517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1 (18.5-28.6)</w:t>
            </w:r>
          </w:p>
        </w:tc>
      </w:tr>
      <w:tr w:rsidR="008353C1" w:rsidRPr="008353C1" w14:paraId="76971BD6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C4AE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ipuzko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F068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A2F2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7 (11.1-19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0ABC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B211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3 (11.0-20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0B4B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0952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1 (10.7-18.3)</w:t>
            </w:r>
          </w:p>
        </w:tc>
      </w:tr>
      <w:tr w:rsidR="008353C1" w:rsidRPr="008353C1" w14:paraId="62C4DB37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C7B2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iro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0C15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2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2F7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9 (11.2-17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AEFE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32F1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3 (10.1-17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15C1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6D20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5 (11.2-18.6)</w:t>
            </w:r>
          </w:p>
        </w:tc>
      </w:tr>
      <w:tr w:rsidR="008353C1" w:rsidRPr="008353C1" w14:paraId="3FB364FA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CA69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anad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3FA8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F0BD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1 (19.3-25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55E0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49A6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.5 (21.6-32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4C1F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27C3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0 (13.3-23.9)</w:t>
            </w:r>
          </w:p>
        </w:tc>
      </w:tr>
      <w:tr w:rsidR="008353C1" w:rsidRPr="008353C1" w14:paraId="7A53EC2A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AA5A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uadalajar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52F3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20A4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5 (13.6-19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04A5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FABB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0 (13.5-23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B5E5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F78A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9 (11.7-18.9)</w:t>
            </w:r>
          </w:p>
        </w:tc>
      </w:tr>
      <w:tr w:rsidR="008353C1" w:rsidRPr="008353C1" w14:paraId="360366E5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F721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uelv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067C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B3A3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2 (17.2-25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5BA0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F960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2 (17.0-30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AC34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2AB5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2 (16.1-22.7)</w:t>
            </w:r>
          </w:p>
        </w:tc>
      </w:tr>
      <w:tr w:rsidR="008353C1" w:rsidRPr="008353C1" w14:paraId="5EEAF9D3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2D91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uesc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3ED5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5F2E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8 (12.8-19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3A9B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35EC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1 (10.4-18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7A4B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7426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5 (13.1-23.1)</w:t>
            </w:r>
          </w:p>
        </w:tc>
      </w:tr>
      <w:tr w:rsidR="008353C1" w:rsidRPr="008353C1" w14:paraId="0578520C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0B62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aén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4B8D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4154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0 (19.5-24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02FD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7FAA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.0 (21.2-29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8F28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CEE8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1 (15.6-23.1)</w:t>
            </w:r>
          </w:p>
        </w:tc>
      </w:tr>
      <w:tr w:rsidR="008353C1" w:rsidRPr="008353C1" w14:paraId="0D306BFC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3A06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eó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EE3B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23D0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1 (11.7-17.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CA1D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A977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0 (10.4-18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0A32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F74C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3 (11.0-18.3)</w:t>
            </w:r>
          </w:p>
        </w:tc>
      </w:tr>
      <w:tr w:rsidR="008353C1" w:rsidRPr="008353C1" w14:paraId="7D56754A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6D07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leid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26E2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8820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1 (15.4-23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0C7F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439E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7 (14.8-23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D3CD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3BE4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5 (13.9-26.5)</w:t>
            </w:r>
          </w:p>
        </w:tc>
      </w:tr>
      <w:tr w:rsidR="008353C1" w:rsidRPr="008353C1" w14:paraId="5BC049F5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8221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ug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1BB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AC20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.3 (22.1-33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14C4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7DDD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.5 (21.4-32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654B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D325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.1 (21.2-36.3)</w:t>
            </w:r>
          </w:p>
        </w:tc>
      </w:tr>
      <w:tr w:rsidR="008353C1" w:rsidRPr="008353C1" w14:paraId="35AC72A9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117E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618A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5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C2DC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6 (13.1-16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63D0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9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140A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2 (14.3-18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9A56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B216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1 (11.3-15.2)</w:t>
            </w:r>
          </w:p>
        </w:tc>
      </w:tr>
      <w:tr w:rsidR="008353C1" w:rsidRPr="008353C1" w14:paraId="58865BC9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90F1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álag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0355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AD82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1 (16.4-24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3BEB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93FB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4 (15.6-26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D136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E802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9 (15.7-24.8)</w:t>
            </w:r>
          </w:p>
        </w:tc>
      </w:tr>
      <w:tr w:rsidR="008353C1" w:rsidRPr="008353C1" w14:paraId="3F1B5F0F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1A24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urc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3B50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9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511E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1 (16.4-22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DB47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0633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4 (15.6-23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AFAB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2029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8 (15.6-22.4)</w:t>
            </w:r>
          </w:p>
        </w:tc>
      </w:tr>
      <w:tr w:rsidR="008353C1" w:rsidRPr="008353C1" w14:paraId="0EDC8754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9F5D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avarr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06F4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8DA7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8 (13.1-18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2F15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22B3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2 (13.5-19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1B4A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D31C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3 (12.0-19.2)</w:t>
            </w:r>
          </w:p>
        </w:tc>
      </w:tr>
      <w:tr w:rsidR="008353C1" w:rsidRPr="008353C1" w14:paraId="5EF1DDFA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4CAD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urens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A544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0E47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6 (15.5-22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88E0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E822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8 (17.9-26.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096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6CDC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7 (12.1-20.2)</w:t>
            </w:r>
          </w:p>
        </w:tc>
      </w:tr>
      <w:tr w:rsidR="008353C1" w:rsidRPr="008353C1" w14:paraId="4C41F933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BBF9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lenc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13ED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4697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1 (11.2-20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FC0D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5EF8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8 (12.8-24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36FA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F306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.6 (9.0-17.4)</w:t>
            </w:r>
          </w:p>
        </w:tc>
      </w:tr>
      <w:tr w:rsidR="008353C1" w:rsidRPr="008353C1" w14:paraId="7BD80279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0281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lmas, La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6D4B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2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A959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2 (19.1-25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9B56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0C0F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2 (17.3-25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8163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8AB7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1 (20.1-26.4)</w:t>
            </w:r>
          </w:p>
        </w:tc>
      </w:tr>
      <w:tr w:rsidR="008353C1" w:rsidRPr="008353C1" w14:paraId="0C0EA5CA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C5E8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ontevedr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C292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2944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2 (19.1-25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F57F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E4EF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1 (17.6-25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8F27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B704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1 (19.0-27.9)</w:t>
            </w:r>
          </w:p>
        </w:tc>
      </w:tr>
      <w:tr w:rsidR="008353C1" w:rsidRPr="008353C1" w14:paraId="4381B7D8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FBFE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ioja, L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20F4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1B02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0 (14.5-19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F7DF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0569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5 (13.9-21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7450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0441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5 (13.3-20.3)</w:t>
            </w:r>
          </w:p>
        </w:tc>
      </w:tr>
      <w:tr w:rsidR="008353C1" w:rsidRPr="008353C1" w14:paraId="21C50DB8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B2DB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alamanc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8702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32D9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7 (11.5-18.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7930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F4ED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4 (12.3-21.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0D19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58A3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1 (9.4-18.1)</w:t>
            </w:r>
          </w:p>
        </w:tc>
      </w:tr>
      <w:tr w:rsidR="008353C1" w:rsidRPr="008353C1" w14:paraId="30888AAE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114E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anta Cruz de Tenerif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09F6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2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0D40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0 (20.7-25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278D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3A73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8 (20.1-27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2457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FBC5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1 (18.7-26.0)</w:t>
            </w:r>
          </w:p>
        </w:tc>
      </w:tr>
      <w:tr w:rsidR="008353C1" w:rsidRPr="008353C1" w14:paraId="6B9635C7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F67A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egov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861D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D4AF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2 (13.2-22.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0F7D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11E6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8 (13.5-23.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934F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264E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6 (11.1-23.9)</w:t>
            </w:r>
          </w:p>
        </w:tc>
      </w:tr>
      <w:tr w:rsidR="008353C1" w:rsidRPr="008353C1" w14:paraId="3C92C86C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0C26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evill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10D8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1F54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1 (20.5-26.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A6AF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69A5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.8 (21.2-28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AD05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6AAC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6 (18.5-25.0)</w:t>
            </w:r>
          </w:p>
        </w:tc>
      </w:tr>
      <w:tr w:rsidR="008353C1" w:rsidRPr="008353C1" w14:paraId="28266231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A42F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or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A8DD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F769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5 (14.9-22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5A61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1D0B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0 (15.7-25.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1E3B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8A88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0 (12.9-22.1)</w:t>
            </w:r>
          </w:p>
        </w:tc>
      </w:tr>
      <w:tr w:rsidR="008353C1" w:rsidRPr="008353C1" w14:paraId="34E45B71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C425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arrago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EB12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0279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0 (18.3-26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B018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66AB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4 (17.7-25.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7C94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0FBB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7 (18.0-28.2)</w:t>
            </w:r>
          </w:p>
        </w:tc>
      </w:tr>
      <w:tr w:rsidR="008353C1" w:rsidRPr="008353C1" w14:paraId="7FB2A96E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C2FC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eruel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91B9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3FB6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1 (20.4-25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02A7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A93E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.4 (18.8-31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8582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BF27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7 (18.0-25.9)</w:t>
            </w:r>
          </w:p>
        </w:tc>
      </w:tr>
      <w:tr w:rsidR="008353C1" w:rsidRPr="008353C1" w14:paraId="654CEC01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E31E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oled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796A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AF9E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0 (18.4-26.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1009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037C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6 (17.3-26.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8E3D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8EC4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3 (17.9-27.6)</w:t>
            </w:r>
          </w:p>
        </w:tc>
      </w:tr>
      <w:tr w:rsidR="008353C1" w:rsidRPr="008353C1" w14:paraId="5B9CBCC1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D381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alencia/</w:t>
            </w:r>
            <w:proofErr w:type="spellStart"/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alènci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CE05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3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759B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6 (15.9-19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8F7A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284E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1 (14.4-20.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1A90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F195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0 (15.6-20.7)</w:t>
            </w:r>
          </w:p>
        </w:tc>
      </w:tr>
      <w:tr w:rsidR="008353C1" w:rsidRPr="008353C1" w14:paraId="627A213E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2C54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Valladoli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B61C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362F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2 (12.1-18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87CB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644C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0 (11.1-19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9C30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C1F5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4 (11.1-21.0)</w:t>
            </w:r>
          </w:p>
        </w:tc>
      </w:tr>
      <w:tr w:rsidR="008353C1" w:rsidRPr="008353C1" w14:paraId="2371352C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37EC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Zamor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FF78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E8F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4 (14.0-23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1EE7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5A8F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8 (14.0-24.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0CB5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6F71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0 (12.0-26.0)</w:t>
            </w:r>
          </w:p>
        </w:tc>
      </w:tr>
      <w:tr w:rsidR="008353C1" w:rsidRPr="008353C1" w14:paraId="3C0D5F8E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A556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Zaragoz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0B19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7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A473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7 (16.1-21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B2D3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2C38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3 (16.4-22.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46B3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0D30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2 (14.5-22.6)</w:t>
            </w:r>
          </w:p>
        </w:tc>
      </w:tr>
      <w:tr w:rsidR="008353C1" w:rsidRPr="008353C1" w14:paraId="46D1FD35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AF83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eut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5282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1574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2 (15.1-21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DF7D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8C92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.4 (12.4-18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51F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70E0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1 (16.4-26.6)</w:t>
            </w:r>
          </w:p>
        </w:tc>
      </w:tr>
      <w:tr w:rsidR="008353C1" w:rsidRPr="008353C1" w14:paraId="669ECDDF" w14:textId="77777777" w:rsidTr="003455FA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AC01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elill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25C5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DFF8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5 (16.9-22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0B5C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AAE6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2 (14.9-22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1326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69D5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9 (17.1-25.2)</w:t>
            </w:r>
          </w:p>
        </w:tc>
      </w:tr>
    </w:tbl>
    <w:p w14:paraId="754CD7D9" w14:textId="77777777" w:rsidR="008353C1" w:rsidRPr="008353C1" w:rsidRDefault="008353C1" w:rsidP="008353C1">
      <w:pPr>
        <w:spacing w:before="0" w:after="0" w:line="276" w:lineRule="auto"/>
        <w:ind w:left="1077"/>
        <w:jc w:val="both"/>
        <w:rPr>
          <w:rFonts w:ascii="Calibri" w:eastAsia="Calibri" w:hAnsi="Calibri" w:cs="Calibri"/>
          <w:sz w:val="20"/>
        </w:rPr>
      </w:pPr>
    </w:p>
    <w:p w14:paraId="200198FE" w14:textId="41E518BA" w:rsidR="008353C1" w:rsidRPr="008353C1" w:rsidRDefault="008353C1" w:rsidP="008353C1">
      <w:pPr>
        <w:spacing w:before="0" w:after="160" w:line="259" w:lineRule="auto"/>
        <w:rPr>
          <w:rFonts w:ascii="Calibri" w:eastAsia="Calibri" w:hAnsi="Calibri" w:cs="Calibri"/>
          <w:sz w:val="20"/>
        </w:rPr>
      </w:pPr>
      <w:bookmarkStart w:id="0" w:name="_GoBack"/>
      <w:bookmarkEnd w:id="0"/>
    </w:p>
    <w:sectPr w:rsidR="008353C1" w:rsidRPr="008353C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A72210" w14:textId="77777777" w:rsidR="005024C8" w:rsidRDefault="005024C8" w:rsidP="00117666">
      <w:pPr>
        <w:spacing w:after="0"/>
      </w:pPr>
      <w:r>
        <w:separator/>
      </w:r>
    </w:p>
  </w:endnote>
  <w:endnote w:type="continuationSeparator" w:id="0">
    <w:p w14:paraId="3548F73A" w14:textId="77777777" w:rsidR="005024C8" w:rsidRDefault="005024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94A5FB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03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94A5FB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03A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410402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03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410402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03A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863041" w14:textId="77777777" w:rsidR="005024C8" w:rsidRDefault="005024C8" w:rsidP="00117666">
      <w:pPr>
        <w:spacing w:after="0"/>
      </w:pPr>
      <w:r>
        <w:separator/>
      </w:r>
    </w:p>
  </w:footnote>
  <w:footnote w:type="continuationSeparator" w:id="0">
    <w:p w14:paraId="2FB6E841" w14:textId="77777777" w:rsidR="005024C8" w:rsidRDefault="005024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ED19DD"/>
    <w:multiLevelType w:val="hybridMultilevel"/>
    <w:tmpl w:val="CB24B628"/>
    <w:lvl w:ilvl="0" w:tplc="11788C3E">
      <w:start w:val="1"/>
      <w:numFmt w:val="bullet"/>
      <w:lvlText w:val=""/>
      <w:lvlJc w:val="left"/>
      <w:pPr>
        <w:ind w:left="1080" w:hanging="360"/>
      </w:pPr>
      <w:rPr>
        <w:rFonts w:ascii="Symbol" w:eastAsia="Calibri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A377686"/>
    <w:multiLevelType w:val="hybridMultilevel"/>
    <w:tmpl w:val="2A50B68E"/>
    <w:lvl w:ilvl="0" w:tplc="1CB46E7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A26419"/>
    <w:multiLevelType w:val="hybridMultilevel"/>
    <w:tmpl w:val="E75EB904"/>
    <w:lvl w:ilvl="0" w:tplc="B24ECF8C">
      <w:start w:val="1"/>
      <w:numFmt w:val="bullet"/>
      <w:lvlText w:val=""/>
      <w:lvlJc w:val="left"/>
      <w:pPr>
        <w:ind w:left="1440" w:hanging="360"/>
      </w:pPr>
      <w:rPr>
        <w:rFonts w:ascii="Symbol" w:eastAsia="Calibri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1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024C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572"/>
    <w:rsid w:val="007D7E80"/>
    <w:rsid w:val="00803D24"/>
    <w:rsid w:val="00817DD6"/>
    <w:rsid w:val="008353C1"/>
    <w:rsid w:val="00885156"/>
    <w:rsid w:val="009151AA"/>
    <w:rsid w:val="0093429D"/>
    <w:rsid w:val="009402F9"/>
    <w:rsid w:val="00943573"/>
    <w:rsid w:val="00970F7D"/>
    <w:rsid w:val="00994A3D"/>
    <w:rsid w:val="009C2B12"/>
    <w:rsid w:val="009C70F3"/>
    <w:rsid w:val="009E03A8"/>
    <w:rsid w:val="00A174D9"/>
    <w:rsid w:val="00A569CD"/>
    <w:rsid w:val="00AB6715"/>
    <w:rsid w:val="00AC3F8E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Sinlista1">
    <w:name w:val="Sin lista1"/>
    <w:next w:val="Sinlista"/>
    <w:uiPriority w:val="99"/>
    <w:semiHidden/>
    <w:unhideWhenUsed/>
    <w:rsid w:val="008353C1"/>
  </w:style>
  <w:style w:type="table" w:customStyle="1" w:styleId="Tablaconcuadrcula1">
    <w:name w:val="Tabla con cuadrícula1"/>
    <w:basedOn w:val="Tablanormal"/>
    <w:next w:val="Tablaconcuadrcula"/>
    <w:uiPriority w:val="59"/>
    <w:rsid w:val="008353C1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Sangranormal1">
    <w:name w:val="Sangría normal1"/>
    <w:basedOn w:val="Normal"/>
    <w:next w:val="Sangranormal"/>
    <w:uiPriority w:val="99"/>
    <w:unhideWhenUsed/>
    <w:rsid w:val="008353C1"/>
    <w:pPr>
      <w:spacing w:before="0" w:after="200" w:line="276" w:lineRule="auto"/>
      <w:ind w:left="720"/>
    </w:pPr>
    <w:rPr>
      <w:rFonts w:ascii="Calibri" w:hAnsi="Calibri"/>
      <w:sz w:val="22"/>
    </w:rPr>
  </w:style>
  <w:style w:type="paragraph" w:customStyle="1" w:styleId="msonormal0">
    <w:name w:val="msonormal"/>
    <w:basedOn w:val="Normal"/>
    <w:rsid w:val="008353C1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65">
    <w:name w:val="xl65"/>
    <w:basedOn w:val="Normal"/>
    <w:rsid w:val="008353C1"/>
    <w:pPr>
      <w:spacing w:before="100" w:beforeAutospacing="1" w:after="100" w:afterAutospacing="1"/>
    </w:pPr>
    <w:rPr>
      <w:rFonts w:eastAsia="Times New Roman" w:cs="Times New Roman"/>
      <w:sz w:val="20"/>
      <w:szCs w:val="20"/>
      <w:lang w:val="es-ES" w:eastAsia="es-ES"/>
    </w:rPr>
  </w:style>
  <w:style w:type="paragraph" w:customStyle="1" w:styleId="xl66">
    <w:name w:val="xl66"/>
    <w:basedOn w:val="Normal"/>
    <w:rsid w:val="008353C1"/>
    <w:pPr>
      <w:spacing w:before="100" w:beforeAutospacing="1" w:after="100" w:afterAutospacing="1"/>
      <w:ind w:firstLineChars="100" w:firstLine="100"/>
    </w:pPr>
    <w:rPr>
      <w:rFonts w:eastAsia="Times New Roman" w:cs="Times New Roman"/>
      <w:sz w:val="20"/>
      <w:szCs w:val="20"/>
      <w:lang w:val="es-ES" w:eastAsia="es-ES"/>
    </w:rPr>
  </w:style>
  <w:style w:type="numbering" w:customStyle="1" w:styleId="Sinlista11">
    <w:name w:val="Sin lista11"/>
    <w:next w:val="Sinlista"/>
    <w:uiPriority w:val="99"/>
    <w:semiHidden/>
    <w:unhideWhenUsed/>
    <w:rsid w:val="008353C1"/>
  </w:style>
  <w:style w:type="paragraph" w:customStyle="1" w:styleId="xl67">
    <w:name w:val="xl67"/>
    <w:basedOn w:val="Normal"/>
    <w:rsid w:val="008353C1"/>
    <w:pPr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val="es-ES" w:eastAsia="es-ES"/>
    </w:rPr>
  </w:style>
  <w:style w:type="paragraph" w:customStyle="1" w:styleId="xl68">
    <w:name w:val="xl68"/>
    <w:basedOn w:val="Normal"/>
    <w:rsid w:val="008353C1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s-ES" w:eastAsia="es-ES"/>
    </w:rPr>
  </w:style>
  <w:style w:type="paragraph" w:styleId="Sangranormal">
    <w:name w:val="Normal Indent"/>
    <w:basedOn w:val="Normal"/>
    <w:uiPriority w:val="99"/>
    <w:semiHidden/>
    <w:unhideWhenUsed/>
    <w:rsid w:val="008353C1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perez@isciii.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E24D2326-E3E2-4A9C-9234-CA938DA29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3</Pages>
  <Words>701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utiérrez González. Enrique</cp:lastModifiedBy>
  <cp:revision>5</cp:revision>
  <cp:lastPrinted>2013-10-03T12:51:00Z</cp:lastPrinted>
  <dcterms:created xsi:type="dcterms:W3CDTF">2023-03-26T19:54:00Z</dcterms:created>
  <dcterms:modified xsi:type="dcterms:W3CDTF">2023-03-28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